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D8C8D" w14:textId="1D92C4A1" w:rsidR="002E05E4" w:rsidRDefault="002E05E4" w:rsidP="002E05E4">
      <w:pPr>
        <w:pStyle w:val="NormalWeb"/>
        <w:spacing w:before="0" w:beforeAutospacing="0" w:after="120" w:afterAutospacing="0" w:line="480" w:lineRule="auto"/>
        <w:jc w:val="both"/>
        <w:rPr>
          <w:b/>
          <w:sz w:val="22"/>
          <w:szCs w:val="22"/>
        </w:rPr>
      </w:pPr>
      <w:r w:rsidRPr="00310608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40635E">
        <w:rPr>
          <w:b/>
          <w:sz w:val="22"/>
          <w:szCs w:val="22"/>
        </w:rPr>
        <w:t>2</w:t>
      </w:r>
      <w:bookmarkStart w:id="0" w:name="_GoBack"/>
      <w:bookmarkEnd w:id="0"/>
      <w:r w:rsidRPr="00310608">
        <w:rPr>
          <w:b/>
          <w:sz w:val="22"/>
          <w:szCs w:val="22"/>
        </w:rPr>
        <w:t xml:space="preserve">. </w:t>
      </w:r>
      <w:r w:rsidRPr="002E05E4">
        <w:rPr>
          <w:b/>
          <w:sz w:val="22"/>
          <w:szCs w:val="22"/>
        </w:rPr>
        <w:t>G</w:t>
      </w:r>
      <w:r w:rsidRPr="00310608">
        <w:rPr>
          <w:b/>
          <w:sz w:val="22"/>
          <w:szCs w:val="22"/>
        </w:rPr>
        <w:t xml:space="preserve">enes </w:t>
      </w:r>
      <w:r w:rsidR="00CD166F">
        <w:rPr>
          <w:b/>
          <w:sz w:val="22"/>
          <w:szCs w:val="22"/>
        </w:rPr>
        <w:t>most</w:t>
      </w:r>
      <w:r w:rsidRPr="00310608">
        <w:rPr>
          <w:b/>
          <w:sz w:val="22"/>
          <w:szCs w:val="22"/>
        </w:rPr>
        <w:t xml:space="preserve"> affected</w:t>
      </w:r>
      <w:r w:rsidR="00CD166F">
        <w:rPr>
          <w:b/>
          <w:sz w:val="22"/>
          <w:szCs w:val="22"/>
        </w:rPr>
        <w:t xml:space="preserve"> by KY09 treatment</w:t>
      </w:r>
    </w:p>
    <w:p w14:paraId="665E2887" w14:textId="77777777" w:rsidR="002E05E4" w:rsidRPr="00310608" w:rsidRDefault="002E05E4" w:rsidP="002E05E4">
      <w:pPr>
        <w:pStyle w:val="NormalWeb"/>
        <w:spacing w:before="0" w:beforeAutospacing="0" w:after="120" w:afterAutospacing="0" w:line="480" w:lineRule="auto"/>
        <w:jc w:val="both"/>
        <w:rPr>
          <w:sz w:val="22"/>
          <w:szCs w:val="22"/>
        </w:rPr>
      </w:pPr>
    </w:p>
    <w:tbl>
      <w:tblPr>
        <w:tblW w:w="637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2410"/>
        <w:gridCol w:w="1276"/>
        <w:gridCol w:w="1559"/>
      </w:tblGrid>
      <w:tr w:rsidR="002E05E4" w:rsidRPr="00310608" w14:paraId="2F956F8A" w14:textId="77777777" w:rsidTr="002E05E4">
        <w:trPr>
          <w:trHeight w:val="393"/>
          <w:jc w:val="center"/>
        </w:trPr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15BC3D" w14:textId="77777777" w:rsidR="002E05E4" w:rsidRPr="00310608" w:rsidRDefault="002E05E4" w:rsidP="007C7BE2">
            <w:pPr>
              <w:rPr>
                <w:b/>
                <w:sz w:val="22"/>
                <w:szCs w:val="22"/>
              </w:rPr>
            </w:pPr>
            <w:r w:rsidRPr="00310608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E340C8" w14:textId="77777777" w:rsidR="002E05E4" w:rsidRPr="00310608" w:rsidRDefault="002E05E4" w:rsidP="007C7BE2">
            <w:pPr>
              <w:rPr>
                <w:b/>
                <w:sz w:val="22"/>
                <w:szCs w:val="22"/>
              </w:rPr>
            </w:pPr>
            <w:r w:rsidRPr="00310608">
              <w:rPr>
                <w:b/>
                <w:sz w:val="22"/>
                <w:szCs w:val="22"/>
              </w:rPr>
              <w:t>ID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3931F8" w14:textId="77777777" w:rsidR="002E05E4" w:rsidRPr="00310608" w:rsidRDefault="002E05E4" w:rsidP="007C7BE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</w:t>
            </w:r>
            <w:r w:rsidRPr="00310608">
              <w:rPr>
                <w:b/>
                <w:sz w:val="22"/>
                <w:szCs w:val="22"/>
              </w:rPr>
              <w:t>og2</w:t>
            </w:r>
            <w:r>
              <w:rPr>
                <w:b/>
                <w:sz w:val="22"/>
                <w:szCs w:val="22"/>
              </w:rPr>
              <w:t>(</w:t>
            </w:r>
            <w:r w:rsidRPr="00310608">
              <w:rPr>
                <w:b/>
                <w:sz w:val="22"/>
                <w:szCs w:val="22"/>
              </w:rPr>
              <w:t>Fold-Change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3EAD90" w14:textId="00FECA87" w:rsidR="002E05E4" w:rsidRPr="00310608" w:rsidRDefault="002E05E4" w:rsidP="007C7BE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 w:rsidRPr="00310608">
              <w:rPr>
                <w:b/>
                <w:sz w:val="22"/>
                <w:szCs w:val="22"/>
              </w:rPr>
              <w:t>-adj</w:t>
            </w:r>
          </w:p>
        </w:tc>
      </w:tr>
      <w:tr w:rsidR="002E05E4" w:rsidRPr="00310608" w14:paraId="4AE4E54A" w14:textId="77777777" w:rsidTr="002E05E4">
        <w:trPr>
          <w:trHeight w:val="257"/>
          <w:jc w:val="center"/>
        </w:trPr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E4CF4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morc3b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F0E84D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4327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0CC870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3.3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722AE9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15E-28</w:t>
            </w:r>
          </w:p>
        </w:tc>
      </w:tr>
      <w:tr w:rsidR="002E05E4" w:rsidRPr="00310608" w14:paraId="7F783E3F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3D2E03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myo1g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1AF2AC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36104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DC7233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3.27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15CD78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27E-20</w:t>
            </w:r>
          </w:p>
        </w:tc>
      </w:tr>
      <w:tr w:rsidR="002E05E4" w:rsidRPr="00310608" w14:paraId="28184262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F8E5E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adgrg11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99BCCB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4141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EC8FB6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3.25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B521C66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6.80E-16</w:t>
            </w:r>
          </w:p>
        </w:tc>
      </w:tr>
      <w:tr w:rsidR="002E05E4" w:rsidRPr="00310608" w14:paraId="5FBD85A2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B76E76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arhgap45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157BF0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249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405C36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73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1E5C09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79E-41</w:t>
            </w:r>
          </w:p>
        </w:tc>
      </w:tr>
      <w:tr w:rsidR="002E05E4" w:rsidRPr="00310608" w14:paraId="59F7F5CF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BC72D2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proofErr w:type="spellStart"/>
            <w:r w:rsidRPr="00310608">
              <w:rPr>
                <w:sz w:val="22"/>
                <w:szCs w:val="22"/>
              </w:rPr>
              <w:t>bsnb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8D8308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916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E8B234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59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096F19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06E-16</w:t>
            </w:r>
          </w:p>
        </w:tc>
      </w:tr>
      <w:tr w:rsidR="002E05E4" w:rsidRPr="00310608" w14:paraId="54453BDA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9DFD57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proofErr w:type="spellStart"/>
            <w:r w:rsidRPr="00310608">
              <w:rPr>
                <w:sz w:val="22"/>
                <w:szCs w:val="22"/>
              </w:rPr>
              <w:t>dachb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0C9EB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3478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3291F9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56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16EB14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4.23E-23</w:t>
            </w:r>
          </w:p>
        </w:tc>
      </w:tr>
      <w:tr w:rsidR="002E05E4" w:rsidRPr="00310608" w14:paraId="463E3537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15EF03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socs4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7F379C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850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851657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49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B6EA10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8.93E-21</w:t>
            </w:r>
          </w:p>
        </w:tc>
      </w:tr>
      <w:tr w:rsidR="002E05E4" w:rsidRPr="00310608" w14:paraId="3167FE24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8C4AC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npdc1b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1EBA25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615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D7FA34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45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A671C8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83E-12</w:t>
            </w:r>
          </w:p>
        </w:tc>
      </w:tr>
      <w:tr w:rsidR="002E05E4" w:rsidRPr="00310608" w14:paraId="11E6DA19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8D87E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gln3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A3F7DF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3255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68F429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41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6BB40A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48E-37</w:t>
            </w:r>
          </w:p>
        </w:tc>
      </w:tr>
      <w:tr w:rsidR="002E05E4" w:rsidRPr="00310608" w14:paraId="7394E7A7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49AB4D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ycr1b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53D87FC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9863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968E50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27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DE5CA4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8.50E-12</w:t>
            </w:r>
          </w:p>
        </w:tc>
      </w:tr>
      <w:tr w:rsidR="002E05E4" w:rsidRPr="00310608" w14:paraId="5B737949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87D6F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cxcr4b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04ED81D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4195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C59938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25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93B42A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3.57E-24</w:t>
            </w:r>
          </w:p>
        </w:tc>
      </w:tr>
      <w:tr w:rsidR="002E05E4" w:rsidRPr="00310608" w14:paraId="1841EBAD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800D10A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adap2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605F92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056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3F5674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23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E487FD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59E-19</w:t>
            </w:r>
          </w:p>
        </w:tc>
      </w:tr>
      <w:tr w:rsidR="002E05E4" w:rsidRPr="00310608" w14:paraId="16CE3EA5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FAFB81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proofErr w:type="spellStart"/>
            <w:r w:rsidRPr="00310608">
              <w:rPr>
                <w:sz w:val="22"/>
                <w:szCs w:val="22"/>
              </w:rPr>
              <w:t>sebox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8F4B6C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4252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4D339F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19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C215E2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5.94E-16</w:t>
            </w:r>
          </w:p>
        </w:tc>
      </w:tr>
      <w:tr w:rsidR="002E05E4" w:rsidRPr="00310608" w14:paraId="660B17E9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45F49F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mfsd4a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C61F7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23768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B24924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2.18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ACA38C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3.93E-16</w:t>
            </w:r>
          </w:p>
        </w:tc>
      </w:tr>
      <w:tr w:rsidR="002E05E4" w:rsidRPr="00310608" w14:paraId="71F3D777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A12E9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lxdc2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864F9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9950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A85F26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77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5701FB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89E-79</w:t>
            </w:r>
          </w:p>
        </w:tc>
      </w:tr>
      <w:tr w:rsidR="002E05E4" w:rsidRPr="00310608" w14:paraId="10456C00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9DF5E7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ip5k1c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EF7A8D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600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3D790C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78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5984B9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90E-12</w:t>
            </w:r>
          </w:p>
        </w:tc>
      </w:tr>
      <w:tr w:rsidR="002E05E4" w:rsidRPr="00310608" w14:paraId="3ADD51C3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4CF7B8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c8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C81EC4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034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5125A3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78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1DAF5E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49E-14</w:t>
            </w:r>
          </w:p>
        </w:tc>
      </w:tr>
      <w:tr w:rsidR="002E05E4" w:rsidRPr="00310608" w14:paraId="7F244FB1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966A8C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proofErr w:type="spellStart"/>
            <w:r w:rsidRPr="00310608">
              <w:rPr>
                <w:sz w:val="22"/>
                <w:szCs w:val="22"/>
              </w:rPr>
              <w:t>nfasca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826C5A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6109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839D52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79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3750D1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64E-21</w:t>
            </w:r>
          </w:p>
        </w:tc>
      </w:tr>
      <w:tr w:rsidR="002E05E4" w:rsidRPr="00310608" w14:paraId="4B44BE92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123D7A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b10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CD34A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1157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6ADC5E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84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94BDDE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91E-09</w:t>
            </w:r>
          </w:p>
        </w:tc>
      </w:tr>
      <w:tr w:rsidR="002E05E4" w:rsidRPr="00310608" w14:paraId="760CA11A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4FD2FA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ax8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5D7A37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1587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266F10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86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7FA5EA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3.70E-19</w:t>
            </w:r>
          </w:p>
        </w:tc>
      </w:tr>
      <w:tr w:rsidR="002E05E4" w:rsidRPr="00310608" w14:paraId="5DD870C6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8D4AE5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kctd15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7F2C0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4589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C9C809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9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0BEEE4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7.55E-18</w:t>
            </w:r>
          </w:p>
        </w:tc>
      </w:tr>
      <w:tr w:rsidR="002E05E4" w:rsidRPr="00310608" w14:paraId="2F5A99AA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6B54DD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grin2db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A38291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0620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D4DE2D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97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5C3499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55E-19</w:t>
            </w:r>
          </w:p>
        </w:tc>
      </w:tr>
      <w:tr w:rsidR="002E05E4" w:rsidRPr="00310608" w14:paraId="32EC072A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C5DE8F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col4a6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F7D895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206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3CB4A7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2.99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EB536A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7.70E-36</w:t>
            </w:r>
          </w:p>
        </w:tc>
      </w:tr>
      <w:tr w:rsidR="002E05E4" w:rsidRPr="00310608" w14:paraId="0B21B7AE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DBA130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proofErr w:type="spellStart"/>
            <w:r w:rsidRPr="00310608">
              <w:rPr>
                <w:sz w:val="22"/>
                <w:szCs w:val="22"/>
              </w:rPr>
              <w:t>gabrp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C37A7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2090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3EF543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0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53DBBC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7.92E-27</w:t>
            </w:r>
          </w:p>
        </w:tc>
      </w:tr>
      <w:tr w:rsidR="002E05E4" w:rsidRPr="00310608" w14:paraId="75E93646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9055C5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arhgap21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372BF3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104295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9DEAC2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04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43FA62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40E-23</w:t>
            </w:r>
          </w:p>
        </w:tc>
      </w:tr>
      <w:tr w:rsidR="002E05E4" w:rsidRPr="00310608" w14:paraId="7DD7572B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D40FDF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b8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8719BF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6027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79A7FA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1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2DF9DD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60E-16</w:t>
            </w:r>
          </w:p>
        </w:tc>
      </w:tr>
      <w:tr w:rsidR="002E05E4" w:rsidRPr="00310608" w14:paraId="03F13840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37FC30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cdh11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D2A91D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2144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AE71AF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1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4C309A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5.12E-33</w:t>
            </w:r>
          </w:p>
        </w:tc>
      </w:tr>
      <w:tr w:rsidR="002E05E4" w:rsidRPr="00310608" w14:paraId="5C2C73F5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079A7C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ax6b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BE5978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45936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7B22F1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23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F842ED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22E-47</w:t>
            </w:r>
          </w:p>
        </w:tc>
      </w:tr>
      <w:tr w:rsidR="002E05E4" w:rsidRPr="00310608" w14:paraId="44243492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697391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fezf2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835B4A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0677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520903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26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309DD7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5.48E-22</w:t>
            </w:r>
          </w:p>
        </w:tc>
      </w:tr>
      <w:tr w:rsidR="002E05E4" w:rsidRPr="00310608" w14:paraId="71AC010B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019B5B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proofErr w:type="spellStart"/>
            <w:r w:rsidRPr="00310608">
              <w:rPr>
                <w:sz w:val="22"/>
                <w:szCs w:val="22"/>
              </w:rPr>
              <w:t>ccndx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B1D57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1974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57F7AC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4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C56477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51E-22</w:t>
            </w:r>
          </w:p>
        </w:tc>
      </w:tr>
      <w:tr w:rsidR="002E05E4" w:rsidRPr="00310608" w14:paraId="62E1B070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B0FEB3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b3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28150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2926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7BBC56B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42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91A130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3.64E-34</w:t>
            </w:r>
          </w:p>
        </w:tc>
      </w:tr>
      <w:tr w:rsidR="002E05E4" w:rsidRPr="00310608" w14:paraId="4C3D0FE7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3A983A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pax3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EE8CE2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1019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9FB38F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51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B85FB9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3.71E-22</w:t>
            </w:r>
          </w:p>
        </w:tc>
      </w:tr>
      <w:tr w:rsidR="002E05E4" w:rsidRPr="00310608" w14:paraId="2580BFCA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97E6A2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fhdc1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77CD43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481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0A5935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6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0D263D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67E-23</w:t>
            </w:r>
          </w:p>
        </w:tc>
      </w:tr>
      <w:tr w:rsidR="002E05E4" w:rsidRPr="00310608" w14:paraId="3A4C3741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4A62C0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nr2f5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BB4CB2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33172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7A268D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3.86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25B98D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1.47E-24</w:t>
            </w:r>
          </w:p>
        </w:tc>
      </w:tr>
      <w:tr w:rsidR="002E05E4" w:rsidRPr="00310608" w14:paraId="2A694AD6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F09B12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wnt8b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79CEF0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06911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04BF62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4.04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2EBF2F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2.24E-26</w:t>
            </w:r>
          </w:p>
        </w:tc>
      </w:tr>
      <w:tr w:rsidR="002E05E4" w:rsidRPr="00310608" w14:paraId="444391FD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68C8A3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b7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E5E756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6030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E8AB14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4.14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F7FA22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3.11E-26</w:t>
            </w:r>
          </w:p>
        </w:tc>
      </w:tr>
      <w:tr w:rsidR="002E05E4" w:rsidRPr="00310608" w14:paraId="1B73663A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44741F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b9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27AD11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56023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273CEA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4.44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58D1BF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4.89E-35</w:t>
            </w:r>
          </w:p>
        </w:tc>
      </w:tr>
      <w:tr w:rsidR="002E05E4" w:rsidRPr="00310608" w14:paraId="3BB030B4" w14:textId="77777777" w:rsidTr="002E05E4">
        <w:trPr>
          <w:trHeight w:val="257"/>
          <w:jc w:val="center"/>
        </w:trPr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52590BE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hoxc3a</w:t>
            </w:r>
          </w:p>
        </w:tc>
        <w:tc>
          <w:tcPr>
            <w:tcW w:w="24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2EA269" w14:textId="77777777" w:rsidR="002E05E4" w:rsidRPr="00310608" w:rsidRDefault="002E05E4" w:rsidP="007C7BE2">
            <w:pPr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ENSDARG00000070339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1198ABD" w14:textId="77777777" w:rsidR="002E05E4" w:rsidRPr="00310608" w:rsidRDefault="002E05E4" w:rsidP="007C7BE2">
            <w:pPr>
              <w:jc w:val="center"/>
              <w:rPr>
                <w:sz w:val="22"/>
                <w:szCs w:val="22"/>
              </w:rPr>
            </w:pPr>
            <w:r w:rsidRPr="00310608">
              <w:rPr>
                <w:sz w:val="22"/>
                <w:szCs w:val="22"/>
              </w:rPr>
              <w:t>-4.70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BEC1A0D" w14:textId="77777777" w:rsidR="002E05E4" w:rsidRPr="00674088" w:rsidRDefault="002E05E4" w:rsidP="007C7BE2">
            <w:pPr>
              <w:jc w:val="center"/>
              <w:rPr>
                <w:sz w:val="22"/>
                <w:szCs w:val="22"/>
              </w:rPr>
            </w:pPr>
            <w:r w:rsidRPr="00674088">
              <w:rPr>
                <w:sz w:val="22"/>
                <w:szCs w:val="22"/>
              </w:rPr>
              <w:t>4.97E-25</w:t>
            </w:r>
          </w:p>
        </w:tc>
      </w:tr>
    </w:tbl>
    <w:p w14:paraId="33B7F89C" w14:textId="77777777" w:rsidR="00C247D2" w:rsidRDefault="0040635E"/>
    <w:sectPr w:rsidR="00C247D2" w:rsidSect="005553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E4"/>
    <w:rsid w:val="00006533"/>
    <w:rsid w:val="000075BC"/>
    <w:rsid w:val="00020ED4"/>
    <w:rsid w:val="00027074"/>
    <w:rsid w:val="00035285"/>
    <w:rsid w:val="0005117B"/>
    <w:rsid w:val="0005281E"/>
    <w:rsid w:val="000562F2"/>
    <w:rsid w:val="00060BE4"/>
    <w:rsid w:val="00062EA4"/>
    <w:rsid w:val="0006790E"/>
    <w:rsid w:val="000709E7"/>
    <w:rsid w:val="00072D0D"/>
    <w:rsid w:val="00075A28"/>
    <w:rsid w:val="000829D6"/>
    <w:rsid w:val="00087139"/>
    <w:rsid w:val="00090490"/>
    <w:rsid w:val="00092912"/>
    <w:rsid w:val="00094133"/>
    <w:rsid w:val="000A0371"/>
    <w:rsid w:val="000A06C7"/>
    <w:rsid w:val="000A2778"/>
    <w:rsid w:val="000C3617"/>
    <w:rsid w:val="000D057E"/>
    <w:rsid w:val="000F6158"/>
    <w:rsid w:val="0010390D"/>
    <w:rsid w:val="00111038"/>
    <w:rsid w:val="0011262F"/>
    <w:rsid w:val="00126BCE"/>
    <w:rsid w:val="001275DD"/>
    <w:rsid w:val="00145D17"/>
    <w:rsid w:val="0015684B"/>
    <w:rsid w:val="001575A0"/>
    <w:rsid w:val="001616A0"/>
    <w:rsid w:val="001619CD"/>
    <w:rsid w:val="00165A27"/>
    <w:rsid w:val="00165D05"/>
    <w:rsid w:val="00176FF2"/>
    <w:rsid w:val="00190001"/>
    <w:rsid w:val="0019028A"/>
    <w:rsid w:val="00192E33"/>
    <w:rsid w:val="0019590E"/>
    <w:rsid w:val="001A1387"/>
    <w:rsid w:val="001B255C"/>
    <w:rsid w:val="001B73E4"/>
    <w:rsid w:val="001B75B0"/>
    <w:rsid w:val="001C34EC"/>
    <w:rsid w:val="001E144E"/>
    <w:rsid w:val="001F226E"/>
    <w:rsid w:val="00205C6D"/>
    <w:rsid w:val="0020715A"/>
    <w:rsid w:val="002076FA"/>
    <w:rsid w:val="0021408B"/>
    <w:rsid w:val="002210FE"/>
    <w:rsid w:val="0023091E"/>
    <w:rsid w:val="00235029"/>
    <w:rsid w:val="0024189D"/>
    <w:rsid w:val="00247F80"/>
    <w:rsid w:val="002820BC"/>
    <w:rsid w:val="0028306C"/>
    <w:rsid w:val="00284828"/>
    <w:rsid w:val="00293982"/>
    <w:rsid w:val="00296D74"/>
    <w:rsid w:val="002A31F5"/>
    <w:rsid w:val="002B13CA"/>
    <w:rsid w:val="002B1773"/>
    <w:rsid w:val="002B5577"/>
    <w:rsid w:val="002C0813"/>
    <w:rsid w:val="002D47C2"/>
    <w:rsid w:val="002D4FE7"/>
    <w:rsid w:val="002D79CA"/>
    <w:rsid w:val="002E05E4"/>
    <w:rsid w:val="002E4BCD"/>
    <w:rsid w:val="002E5640"/>
    <w:rsid w:val="00315752"/>
    <w:rsid w:val="00317FF5"/>
    <w:rsid w:val="003216B6"/>
    <w:rsid w:val="003310F7"/>
    <w:rsid w:val="00336475"/>
    <w:rsid w:val="00357557"/>
    <w:rsid w:val="00357BF5"/>
    <w:rsid w:val="00361936"/>
    <w:rsid w:val="00365908"/>
    <w:rsid w:val="00366B7C"/>
    <w:rsid w:val="00367224"/>
    <w:rsid w:val="00373015"/>
    <w:rsid w:val="0037409D"/>
    <w:rsid w:val="0039744E"/>
    <w:rsid w:val="003B76FF"/>
    <w:rsid w:val="003E5DAC"/>
    <w:rsid w:val="003E6B26"/>
    <w:rsid w:val="004003A5"/>
    <w:rsid w:val="0040635E"/>
    <w:rsid w:val="0043600F"/>
    <w:rsid w:val="00440EEA"/>
    <w:rsid w:val="00445FF5"/>
    <w:rsid w:val="00455863"/>
    <w:rsid w:val="00467C0E"/>
    <w:rsid w:val="004741D5"/>
    <w:rsid w:val="004752D0"/>
    <w:rsid w:val="00476043"/>
    <w:rsid w:val="004904DB"/>
    <w:rsid w:val="0049350C"/>
    <w:rsid w:val="00497ACD"/>
    <w:rsid w:val="004B22E1"/>
    <w:rsid w:val="004B37E4"/>
    <w:rsid w:val="004C1715"/>
    <w:rsid w:val="004E1316"/>
    <w:rsid w:val="004E5EA1"/>
    <w:rsid w:val="004E7918"/>
    <w:rsid w:val="004F14CF"/>
    <w:rsid w:val="004F53C5"/>
    <w:rsid w:val="005135A6"/>
    <w:rsid w:val="0052622E"/>
    <w:rsid w:val="00541EB9"/>
    <w:rsid w:val="005553A5"/>
    <w:rsid w:val="00574399"/>
    <w:rsid w:val="005900D5"/>
    <w:rsid w:val="00593E7E"/>
    <w:rsid w:val="00597D91"/>
    <w:rsid w:val="005B7077"/>
    <w:rsid w:val="005C343C"/>
    <w:rsid w:val="005D1F53"/>
    <w:rsid w:val="005E1570"/>
    <w:rsid w:val="005E4610"/>
    <w:rsid w:val="005E779A"/>
    <w:rsid w:val="005F6A06"/>
    <w:rsid w:val="005F7087"/>
    <w:rsid w:val="00604A03"/>
    <w:rsid w:val="00606965"/>
    <w:rsid w:val="00643977"/>
    <w:rsid w:val="00644FC0"/>
    <w:rsid w:val="006535DF"/>
    <w:rsid w:val="00661F47"/>
    <w:rsid w:val="006648FB"/>
    <w:rsid w:val="00667015"/>
    <w:rsid w:val="00670EBD"/>
    <w:rsid w:val="00676703"/>
    <w:rsid w:val="006A5FED"/>
    <w:rsid w:val="006B5BBD"/>
    <w:rsid w:val="006C5967"/>
    <w:rsid w:val="006E1351"/>
    <w:rsid w:val="006E2EE0"/>
    <w:rsid w:val="006E33A4"/>
    <w:rsid w:val="006F58ED"/>
    <w:rsid w:val="0074451A"/>
    <w:rsid w:val="0075329C"/>
    <w:rsid w:val="0076151E"/>
    <w:rsid w:val="00765A40"/>
    <w:rsid w:val="007733A7"/>
    <w:rsid w:val="00777909"/>
    <w:rsid w:val="00781C29"/>
    <w:rsid w:val="0078382C"/>
    <w:rsid w:val="00784762"/>
    <w:rsid w:val="00790740"/>
    <w:rsid w:val="00794C96"/>
    <w:rsid w:val="007A14EE"/>
    <w:rsid w:val="007A5702"/>
    <w:rsid w:val="007B3FA9"/>
    <w:rsid w:val="007C23AA"/>
    <w:rsid w:val="007C3583"/>
    <w:rsid w:val="007D4708"/>
    <w:rsid w:val="007F26DA"/>
    <w:rsid w:val="008060BB"/>
    <w:rsid w:val="00810BFD"/>
    <w:rsid w:val="00816E4B"/>
    <w:rsid w:val="008242B5"/>
    <w:rsid w:val="00826E81"/>
    <w:rsid w:val="0084163E"/>
    <w:rsid w:val="008534D7"/>
    <w:rsid w:val="0085747E"/>
    <w:rsid w:val="0086398B"/>
    <w:rsid w:val="00865716"/>
    <w:rsid w:val="00873C5A"/>
    <w:rsid w:val="00876C74"/>
    <w:rsid w:val="008818F1"/>
    <w:rsid w:val="00896BF4"/>
    <w:rsid w:val="008A67C2"/>
    <w:rsid w:val="008A7C9B"/>
    <w:rsid w:val="008C5DB3"/>
    <w:rsid w:val="008E1C5F"/>
    <w:rsid w:val="008E47CF"/>
    <w:rsid w:val="008E5BC3"/>
    <w:rsid w:val="008E7DEA"/>
    <w:rsid w:val="008F799F"/>
    <w:rsid w:val="00900614"/>
    <w:rsid w:val="00900BFC"/>
    <w:rsid w:val="009151E1"/>
    <w:rsid w:val="009153C7"/>
    <w:rsid w:val="009260FA"/>
    <w:rsid w:val="009338D3"/>
    <w:rsid w:val="00953E92"/>
    <w:rsid w:val="00955C24"/>
    <w:rsid w:val="00960824"/>
    <w:rsid w:val="00962F4D"/>
    <w:rsid w:val="00970C2D"/>
    <w:rsid w:val="00971B00"/>
    <w:rsid w:val="00973452"/>
    <w:rsid w:val="00984089"/>
    <w:rsid w:val="009A0323"/>
    <w:rsid w:val="009A5E71"/>
    <w:rsid w:val="009B40EE"/>
    <w:rsid w:val="009C32A1"/>
    <w:rsid w:val="009D17CD"/>
    <w:rsid w:val="009D2CC8"/>
    <w:rsid w:val="009D39E1"/>
    <w:rsid w:val="009D6A88"/>
    <w:rsid w:val="009E2338"/>
    <w:rsid w:val="00A011D3"/>
    <w:rsid w:val="00A04FAA"/>
    <w:rsid w:val="00A061C0"/>
    <w:rsid w:val="00A06B04"/>
    <w:rsid w:val="00A06C87"/>
    <w:rsid w:val="00A15FC6"/>
    <w:rsid w:val="00A348E9"/>
    <w:rsid w:val="00A36B40"/>
    <w:rsid w:val="00A4046A"/>
    <w:rsid w:val="00A41A04"/>
    <w:rsid w:val="00A41F46"/>
    <w:rsid w:val="00A62718"/>
    <w:rsid w:val="00A72D11"/>
    <w:rsid w:val="00A84CB0"/>
    <w:rsid w:val="00A91186"/>
    <w:rsid w:val="00AB5A90"/>
    <w:rsid w:val="00AD280D"/>
    <w:rsid w:val="00AE0559"/>
    <w:rsid w:val="00AE3E27"/>
    <w:rsid w:val="00AE7166"/>
    <w:rsid w:val="00AE71D5"/>
    <w:rsid w:val="00AF08A1"/>
    <w:rsid w:val="00AF1749"/>
    <w:rsid w:val="00AF26AC"/>
    <w:rsid w:val="00AF3E11"/>
    <w:rsid w:val="00AF4B52"/>
    <w:rsid w:val="00AF554C"/>
    <w:rsid w:val="00B1077B"/>
    <w:rsid w:val="00B13E4E"/>
    <w:rsid w:val="00B15CA2"/>
    <w:rsid w:val="00B17E86"/>
    <w:rsid w:val="00B22959"/>
    <w:rsid w:val="00B24C37"/>
    <w:rsid w:val="00B27AD1"/>
    <w:rsid w:val="00B30704"/>
    <w:rsid w:val="00B41E85"/>
    <w:rsid w:val="00B44A42"/>
    <w:rsid w:val="00B67904"/>
    <w:rsid w:val="00B8398A"/>
    <w:rsid w:val="00B84AC6"/>
    <w:rsid w:val="00B8777C"/>
    <w:rsid w:val="00B90901"/>
    <w:rsid w:val="00BA391E"/>
    <w:rsid w:val="00BB412E"/>
    <w:rsid w:val="00BB7472"/>
    <w:rsid w:val="00BC5647"/>
    <w:rsid w:val="00BD3983"/>
    <w:rsid w:val="00BD5C7C"/>
    <w:rsid w:val="00BE75E6"/>
    <w:rsid w:val="00BF4811"/>
    <w:rsid w:val="00BF5B17"/>
    <w:rsid w:val="00BF6D7F"/>
    <w:rsid w:val="00C06AB4"/>
    <w:rsid w:val="00C11B8A"/>
    <w:rsid w:val="00C201C5"/>
    <w:rsid w:val="00C37580"/>
    <w:rsid w:val="00C37F86"/>
    <w:rsid w:val="00C46FB1"/>
    <w:rsid w:val="00C61D57"/>
    <w:rsid w:val="00C6719F"/>
    <w:rsid w:val="00C97DCE"/>
    <w:rsid w:val="00CA1414"/>
    <w:rsid w:val="00CB033B"/>
    <w:rsid w:val="00CC20BB"/>
    <w:rsid w:val="00CD166F"/>
    <w:rsid w:val="00CD580A"/>
    <w:rsid w:val="00CE2C9A"/>
    <w:rsid w:val="00CF0073"/>
    <w:rsid w:val="00CF2009"/>
    <w:rsid w:val="00CF7B43"/>
    <w:rsid w:val="00D02074"/>
    <w:rsid w:val="00D1337D"/>
    <w:rsid w:val="00D1390C"/>
    <w:rsid w:val="00D15EA6"/>
    <w:rsid w:val="00D313C9"/>
    <w:rsid w:val="00D31D8C"/>
    <w:rsid w:val="00D35909"/>
    <w:rsid w:val="00D37995"/>
    <w:rsid w:val="00D40099"/>
    <w:rsid w:val="00D43C58"/>
    <w:rsid w:val="00D504C2"/>
    <w:rsid w:val="00D55011"/>
    <w:rsid w:val="00D806C5"/>
    <w:rsid w:val="00D82D19"/>
    <w:rsid w:val="00D8522F"/>
    <w:rsid w:val="00D86925"/>
    <w:rsid w:val="00DA2844"/>
    <w:rsid w:val="00DA6DB3"/>
    <w:rsid w:val="00DB428B"/>
    <w:rsid w:val="00DC423A"/>
    <w:rsid w:val="00DC5153"/>
    <w:rsid w:val="00DD2480"/>
    <w:rsid w:val="00DE5448"/>
    <w:rsid w:val="00DF4229"/>
    <w:rsid w:val="00E00F6D"/>
    <w:rsid w:val="00E1415B"/>
    <w:rsid w:val="00E20891"/>
    <w:rsid w:val="00E30D4C"/>
    <w:rsid w:val="00E33C28"/>
    <w:rsid w:val="00E40E98"/>
    <w:rsid w:val="00E50F1D"/>
    <w:rsid w:val="00E63ED4"/>
    <w:rsid w:val="00E77B81"/>
    <w:rsid w:val="00E83D4D"/>
    <w:rsid w:val="00E84831"/>
    <w:rsid w:val="00E9325A"/>
    <w:rsid w:val="00EA6E43"/>
    <w:rsid w:val="00EB0626"/>
    <w:rsid w:val="00EB49CC"/>
    <w:rsid w:val="00EB64C9"/>
    <w:rsid w:val="00EB67E9"/>
    <w:rsid w:val="00EC263F"/>
    <w:rsid w:val="00EC457D"/>
    <w:rsid w:val="00EE4181"/>
    <w:rsid w:val="00EE65ED"/>
    <w:rsid w:val="00EE6F03"/>
    <w:rsid w:val="00EF45EE"/>
    <w:rsid w:val="00F148F1"/>
    <w:rsid w:val="00F3186A"/>
    <w:rsid w:val="00F3262F"/>
    <w:rsid w:val="00F32ADC"/>
    <w:rsid w:val="00F35098"/>
    <w:rsid w:val="00F42A58"/>
    <w:rsid w:val="00F46B64"/>
    <w:rsid w:val="00F537EC"/>
    <w:rsid w:val="00F60ACD"/>
    <w:rsid w:val="00F629CA"/>
    <w:rsid w:val="00F7155F"/>
    <w:rsid w:val="00F71BE9"/>
    <w:rsid w:val="00F84870"/>
    <w:rsid w:val="00F90EC3"/>
    <w:rsid w:val="00F91D04"/>
    <w:rsid w:val="00F97413"/>
    <w:rsid w:val="00FA3CFB"/>
    <w:rsid w:val="00FA64A3"/>
    <w:rsid w:val="00FB0A3D"/>
    <w:rsid w:val="00FB66FE"/>
    <w:rsid w:val="00FD5FA4"/>
    <w:rsid w:val="00FE02BE"/>
    <w:rsid w:val="00FE5982"/>
    <w:rsid w:val="00FF0B7B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616DE"/>
  <w15:chartTrackingRefBased/>
  <w15:docId w15:val="{DF87C7C4-4BA9-2B46-8B3D-58D82D53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05E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E05E4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E0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E05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E05E4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2E05E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dc:description/>
  <cp:lastModifiedBy>Microsoft Office User</cp:lastModifiedBy>
  <cp:revision>3</cp:revision>
  <dcterms:created xsi:type="dcterms:W3CDTF">2022-07-01T16:52:00Z</dcterms:created>
  <dcterms:modified xsi:type="dcterms:W3CDTF">2023-09-01T09:28:00Z</dcterms:modified>
  <cp:category/>
</cp:coreProperties>
</file>